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B6630" w14:textId="25397214" w:rsidR="00FB4813" w:rsidRPr="00D773A6" w:rsidRDefault="006821E8" w:rsidP="00141ED9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70C0"/>
          <w:sz w:val="9"/>
          <w:szCs w:val="9"/>
        </w:rPr>
      </w:pPr>
      <w:r w:rsidRPr="00D773A6">
        <w:rPr>
          <w:rFonts w:ascii="Calibri" w:eastAsia="Times New Roman" w:hAnsi="Calibri" w:cs="Calibri"/>
          <w:color w:val="0070C0"/>
          <w:sz w:val="32"/>
          <w:szCs w:val="32"/>
        </w:rPr>
        <w:t xml:space="preserve">Multimedia Appendix </w:t>
      </w:r>
      <w:r w:rsidR="00BA03D7">
        <w:rPr>
          <w:rFonts w:ascii="Calibri" w:eastAsia="Times New Roman" w:hAnsi="Calibri" w:cs="Calibri"/>
          <w:color w:val="0070C0"/>
          <w:sz w:val="32"/>
          <w:szCs w:val="32"/>
        </w:rPr>
        <w:t>8</w:t>
      </w:r>
      <w:r w:rsidRPr="00D773A6">
        <w:rPr>
          <w:rFonts w:ascii="Calibri" w:eastAsia="Times New Roman" w:hAnsi="Calibri" w:cs="Calibri"/>
          <w:color w:val="0070C0"/>
          <w:sz w:val="32"/>
          <w:szCs w:val="32"/>
        </w:rPr>
        <w:t>. Clinical characteristics of intervention group A, intervention group B, and the control group at baseline and the 6-month time point.</w:t>
      </w:r>
    </w:p>
    <w:tbl>
      <w:tblPr>
        <w:tblW w:w="8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832"/>
        <w:gridCol w:w="832"/>
        <w:gridCol w:w="832"/>
        <w:gridCol w:w="832"/>
        <w:gridCol w:w="836"/>
        <w:gridCol w:w="836"/>
        <w:gridCol w:w="836"/>
        <w:gridCol w:w="836"/>
      </w:tblGrid>
      <w:tr w:rsidR="00FB4813" w:rsidRPr="00FB4813" w14:paraId="3461068B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7AE4C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Clinical characteristics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23203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total pre-intervention (n=365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FA5A3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total post-intervention (n=286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91D54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Control pre-intervention (n=119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14C2A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Control post-intervention (n=92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580FF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Intervention A (SMS) pre-intervention (n=106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6441B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Intervention A (SMS) post-intervention (n=82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AFE91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Intervention B (SMS + training), pre-intervention (n=140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CC26A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Intervention B (SMS + training), post-intervention (n=112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</w:tr>
      <w:tr w:rsidR="00FB4813" w:rsidRPr="00FB4813" w14:paraId="63ECBE1F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7785D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bA1c (%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842CE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3 (0.1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37B6D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2 (0.5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81782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2 (0.1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DA027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8 (0.7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4FED6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1 (0.1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EFCDA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07 (0.2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78AD4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4 (0.1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5B7FE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.12 (0.26) </w:t>
            </w:r>
          </w:p>
        </w:tc>
      </w:tr>
      <w:tr w:rsidR="00FB4813" w:rsidRPr="00FB4813" w14:paraId="71EB5395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B3685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Adherence to Mediterranean diet (score 0-14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C4CC7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51 (2.0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75CCD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94 (1.9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A671C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 (2.8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5F341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.19 (2.1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F8800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56 (2.3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4507B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.09 (1.8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AB71A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54 (1.7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534DA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79 (1.99) </w:t>
            </w:r>
          </w:p>
        </w:tc>
      </w:tr>
      <w:tr w:rsidR="00FB4813" w:rsidRPr="00FB4813" w14:paraId="593D690F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D4EE4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Total energy expenditure in physical activity (MET·min/week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221DF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69.63 (2346.9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6887B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41.99 (1927.1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B0EDD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34.95 (1852.5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A3936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99.49 (1405.6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50D59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65.00 (2424.2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AAA8A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84.15 (2217.8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9EE3E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77.00 (2368.3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E8373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25.89 (1740.26) </w:t>
            </w:r>
          </w:p>
        </w:tc>
      </w:tr>
      <w:tr w:rsidR="00FB4813" w:rsidRPr="00FB4813" w14:paraId="6B6DDDE6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18BC3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Sedentary lifestyle: NHS4 total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DFBD1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53 (1.8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DF54D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52 (2.2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BE2DE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2 (1.7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147D3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34 (2.1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D5E81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46 (2.1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0F39F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54 (2.3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6634E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42 (1.6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24C9B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66 (2.15) </w:t>
            </w:r>
          </w:p>
        </w:tc>
      </w:tr>
      <w:tr w:rsidR="00FB4813" w:rsidRPr="00FB4813" w14:paraId="593F3C32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BA6F3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Total alcohol units/week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E36B6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95 (7.2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4760B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21 (5.7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9FA2D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12 (7.4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F7A02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81 (4.3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3F733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85 (6.5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90660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37 (6.1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969B0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 (7.7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EFFBD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14 (5.75) </w:t>
            </w:r>
          </w:p>
        </w:tc>
      </w:tr>
      <w:tr w:rsidR="00FB4813" w:rsidRPr="00FB4813" w14:paraId="2F35301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ACED34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OMA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87EAB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86 (5.4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4F447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0 (4.1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E9265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8 (2.2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43F41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3 (5.1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03652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87 (3.7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780B4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.14 (4.0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C4B8C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.58 (7.7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60AF9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34 (3.25) </w:t>
            </w:r>
          </w:p>
        </w:tc>
      </w:tr>
      <w:tr w:rsidR="00FB4813" w:rsidRPr="00FB4813" w14:paraId="2AB5ECC9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138B5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Weight (kg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5B5FD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4.38 (18.6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6209D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2.61 (17.3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A365D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4.71 (21.7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B7D60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2.07 (20.0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275EB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4.57 (16.6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3B573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3.59 (16.8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9786F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3.95 (17.2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55006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2.37 (15.17) </w:t>
            </w:r>
          </w:p>
        </w:tc>
      </w:tr>
      <w:tr w:rsidR="00FB4813" w:rsidRPr="00FB4813" w14:paraId="2E49A888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C446E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WC (cm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38EDA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3.77 (13.0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F6427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2.64 (13.5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4E088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2.16 (14.9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73D22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2.16 (14.9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87F30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3.08 (13.3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F33CC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3.08 (13.3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C96CB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3.89 (11.4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8D6C9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2.71 (12.46) </w:t>
            </w:r>
          </w:p>
        </w:tc>
      </w:tr>
      <w:tr w:rsidR="00FB4813" w:rsidRPr="00FB4813" w14:paraId="3E1D02D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B6019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C (cm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2024D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10.06 (11.7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9885F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8.69 (11.1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59E3D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10.93 (13.7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F1031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7.81 (12.1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88B63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9.34 (10.6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5B463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9.61 (11.1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13B4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9.86 (10.6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48AE4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8.76 (10.18) </w:t>
            </w:r>
          </w:p>
        </w:tc>
      </w:tr>
      <w:tr w:rsidR="00FB4813" w:rsidRPr="00FB4813" w14:paraId="316C848C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50B70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SBP (mmHg</w:t>
            </w:r>
            <w:proofErr w:type="gramStart"/>
            <w:r w:rsidRPr="00FB4813">
              <w:rPr>
                <w:rFonts w:ascii="Calibri" w:eastAsia="Times New Roman" w:hAnsi="Calibri" w:cs="Calibri"/>
                <w:sz w:val="16"/>
              </w:rPr>
              <w:t>),  mean</w:t>
            </w:r>
            <w:proofErr w:type="gramEnd"/>
            <w:r w:rsidRPr="00FB4813">
              <w:rPr>
                <w:rFonts w:ascii="Calibri" w:eastAsia="Times New Roman" w:hAnsi="Calibri" w:cs="Calibri"/>
                <w:sz w:val="16"/>
              </w:rPr>
              <w:t xml:space="preserve">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B78AC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3.35 (15.5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51AD4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5.18 (16.6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959C5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0.78 (15.4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0AA4E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4.97 (11.1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CB148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5.22 (16.4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2EF0F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3.41 (15.7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777B2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4.10 (14.6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25620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6.58 (170.01) </w:t>
            </w:r>
          </w:p>
        </w:tc>
      </w:tr>
      <w:tr w:rsidR="00FB4813" w:rsidRPr="00FB4813" w14:paraId="15F0391B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FEB1A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DBP (mmHg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6473A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6.34 (10.8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9F4DD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7.70 (10.5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FA637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4.60 (11.1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4C654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6.68 (10.5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EED3D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8.75 (11.0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3CA98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8.87 (10.5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294CE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5.97 (9.9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B3E39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7.71 (10.45) </w:t>
            </w:r>
          </w:p>
        </w:tc>
      </w:tr>
      <w:tr w:rsidR="00FB4813" w:rsidRPr="00FB4813" w14:paraId="35FC0456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F4BD5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FPG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FBC7D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4.28 (13.21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499E6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4.17 (20.0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0109D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2.90 (12.2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438C9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5.33 (28.1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4561D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5.18 (13.0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79D773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3.89 (16.0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42979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4.78 (14.1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C6758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3.40 (13.82) </w:t>
            </w:r>
          </w:p>
        </w:tc>
      </w:tr>
      <w:tr w:rsidR="00FB4813" w:rsidRPr="00FB4813" w14:paraId="69C5B8B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589EA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TG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11F6E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1.09 (94.6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C35F3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9.89 (70.0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8AF00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3.48 (54.1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98628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3.56 (69.4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A1D63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56.85 (118.2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5EEEE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2.35 (81.8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5D38D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4.22 (99.7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5C5E2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6.02 (59.95) </w:t>
            </w:r>
          </w:p>
        </w:tc>
      </w:tr>
      <w:tr w:rsidR="00FB4813" w:rsidRPr="00FB4813" w14:paraId="56946C66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2652F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Total Chol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40ED9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4.72 (38.5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B8846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3.68 (40.8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0D830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5.98 (40.3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EDA89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2.31 (43.4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E73D8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5.33 (34.78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4455C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1.49 (40.7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CB1B6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3.14 (39.8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75BA4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89.10 (38.09) </w:t>
            </w:r>
          </w:p>
        </w:tc>
      </w:tr>
      <w:tr w:rsidR="00FB4813" w:rsidRPr="00FB4813" w14:paraId="1B0C2127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C552D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LDL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1B3FB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4.72 (38.5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9A844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3.68 (40.8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E56B7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5.98 (40.4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84F6F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2.31 (43.4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3DCBC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5.33 (34.7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CB943F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1.49 (40.7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8D179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3.14 (39.8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FBEBE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89.10 (38.09) </w:t>
            </w:r>
          </w:p>
        </w:tc>
      </w:tr>
      <w:tr w:rsidR="00FB4813" w:rsidRPr="00FB4813" w14:paraId="313CB1D5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E935D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DL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5DCA9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9.70 (11.6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7D8A8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1.79 (12.5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100D3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0.22 (11.8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D7F30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0.44 (13.9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6EA51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8.63 (11.2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016F7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0.96 (12.3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C4C22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0.07 (11.6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405A0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1.85 (11.43) </w:t>
            </w:r>
          </w:p>
        </w:tc>
      </w:tr>
      <w:tr w:rsidR="00FB4813" w:rsidRPr="00FB4813" w14:paraId="6D8D8681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D7214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Non-HDL Chol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FE493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5.17 (36.6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FF5A9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1.17 (40.4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400A2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6.06 (36.9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A9E20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9.61 (43.1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D7FBB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6.98 (35.4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B70F7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9.23 (42.4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1D8EC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3.01 (37.3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88F89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6.55 (35.92) </w:t>
            </w:r>
          </w:p>
        </w:tc>
      </w:tr>
      <w:tr w:rsidR="00FB4813" w:rsidRPr="00FB4813" w14:paraId="7BC704D1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C173D9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TG/HDL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65EB76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17 (3.5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F1544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80 (2.3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B1ECF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64 (1.6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E0E9A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64 (2.1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68400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65 (3.6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7CA32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08 (2.3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895D3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24 (4.5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D2F66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73 (2.57) </w:t>
            </w:r>
          </w:p>
        </w:tc>
      </w:tr>
      <w:tr w:rsidR="00FB4813" w:rsidRPr="00FB4813" w14:paraId="69EC3CE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2F039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Chol/HDL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6C4A5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97 (1.2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AA0CA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9 (1.1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DA290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98 (1.0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D343A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4 (1.2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6CE8D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15 (1.2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9F362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14 (1.2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33AE2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1 (1.2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43BD5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74 (0.96) </w:t>
            </w:r>
          </w:p>
        </w:tc>
      </w:tr>
      <w:tr w:rsidR="00FB4813" w:rsidRPr="00FB4813" w14:paraId="3E87300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04F6D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GFR (ml/min/1.73 m2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996A0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7.12 (16.0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D01B0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7.10 (15.4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2107F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5.05 (17.7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482A6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6.71 (15.4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D3871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8.26 (17.0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56396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6.45 (19.0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C092E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8.10 (13.4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1534D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7.86 (12.50) </w:t>
            </w:r>
          </w:p>
        </w:tc>
      </w:tr>
      <w:tr w:rsidR="00FB4813" w:rsidRPr="00FB4813" w14:paraId="1997F2F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5F90F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Serum Cr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C5EEA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4 (0.2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9D5B9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3 (0.2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53449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5 (0.2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B79EC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3 (0.2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3A458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4 (0.2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41465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6 (0.2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8E4EF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2 (0.1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65471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81 (0.16) </w:t>
            </w:r>
          </w:p>
        </w:tc>
      </w:tr>
      <w:tr w:rsidR="00FB4813" w:rsidRPr="00FB4813" w14:paraId="590CB858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49B94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Urine Cr (m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5D0BF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9.22 (58.6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8383C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18.84 (62.0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73AC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11.60 (59.8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774D9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16.99 (61.6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E0F37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9.59 (51.3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B061F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0.52 (61.5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2DCB9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6.87 (63.2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2379A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19.20 (63.34) </w:t>
            </w:r>
          </w:p>
        </w:tc>
      </w:tr>
      <w:tr w:rsidR="00FB4813" w:rsidRPr="00FB4813" w14:paraId="4B0110F8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7A941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Urine microalbumin (mg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93BB9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.07 (52.0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AFE5D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.18 (51.8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BE841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.92 (61.6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A2DAE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.98 (50.5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F9D6C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5.52 (39.6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BFAD5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8.06 (44.5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4EEF1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66 (51.4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88AC5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1.05 (57.96) </w:t>
            </w:r>
          </w:p>
        </w:tc>
      </w:tr>
      <w:tr w:rsidR="00FB4813" w:rsidRPr="00FB4813" w14:paraId="167967E3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1AF99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icroalbumin/Cr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5B57C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7.49 (56.6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4BDF7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1.43 (48.6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75893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9.85 (61.4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9B59C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378 (63.7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A444F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01 (48.4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413C5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7.43 (28.6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9A33F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8.81 (58.4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07B1BD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.67 (43.92) </w:t>
            </w:r>
          </w:p>
        </w:tc>
      </w:tr>
      <w:tr w:rsidR="00FB4813" w:rsidRPr="00FB4813" w14:paraId="1EC6A60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1E672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 xml:space="preserve">Insulin (µUI/ml),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02102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 xml:space="preserve">17.77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(15.5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EA5D6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 xml:space="preserve">18.22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(13.8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9EEA8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15.41 (7.8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9814F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 xml:space="preserve">18.08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(15.7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4C63F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 xml:space="preserve">18.80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(13.0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B81AC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19.69 (1.7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7B5AA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 xml:space="preserve">18.75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(20.8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EFBAF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 xml:space="preserve">17.25 </w:t>
            </w: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(11.55) </w:t>
            </w:r>
          </w:p>
        </w:tc>
      </w:tr>
      <w:tr w:rsidR="00FB4813" w:rsidRPr="00FB4813" w14:paraId="0DDF8B33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3F83E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lastRenderedPageBreak/>
              <w:t>FIB-</w:t>
            </w:r>
            <w:proofErr w:type="gramStart"/>
            <w:r w:rsidRPr="00FB4813">
              <w:rPr>
                <w:rFonts w:ascii="Calibri" w:eastAsia="Times New Roman" w:hAnsi="Calibri" w:cs="Calibri"/>
                <w:sz w:val="16"/>
              </w:rPr>
              <w:t>4 ,</w:t>
            </w:r>
            <w:proofErr w:type="gramEnd"/>
            <w:r w:rsidRPr="00FB4813">
              <w:rPr>
                <w:rFonts w:ascii="Calibri" w:eastAsia="Times New Roman" w:hAnsi="Calibri" w:cs="Calibri"/>
                <w:sz w:val="16"/>
              </w:rPr>
              <w:t xml:space="preserve">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6EFA08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19 (0.6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68A21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26 (0.5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8CBB8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27 (0.86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C1573E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31 (0.60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7327AE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09 (0.4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A24F9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15 (0.4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042DB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20 (0.4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6FAE0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.28 (0.52) </w:t>
            </w:r>
          </w:p>
        </w:tc>
      </w:tr>
      <w:tr w:rsidR="00FB4813" w:rsidRPr="00FB4813" w14:paraId="545FD64F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4F79E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Lipoprotein A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F54B0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9.66 (50.8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83B7E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1.74 (50.9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3AFE1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8.97 (47.1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1AB49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1.23 (43.9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2E843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1.46 (30.5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8917D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4.74 (37.2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77314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4.46 (61.8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E6B9E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7.54 (63.99) </w:t>
            </w:r>
          </w:p>
        </w:tc>
      </w:tr>
      <w:tr w:rsidR="00FB4813" w:rsidRPr="00FB4813" w14:paraId="2A75903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DC9BD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  <w:lang w:val="nl-NL"/>
              </w:rPr>
              <w:t>AST (U/L),  mean(SD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2C423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23 (12.0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43286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.66 (9.1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C16F3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84 (11.9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3BA23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01 (9.7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F2952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.30 (8.8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5DBBB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.57 (6.7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5DDCF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.40 (14.2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59042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.44 (10.27) </w:t>
            </w:r>
          </w:p>
        </w:tc>
      </w:tr>
      <w:tr w:rsidR="00FB4813" w:rsidRPr="00FB4813" w14:paraId="685CFA1E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249D9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  <w:lang w:val="nl-NL"/>
              </w:rPr>
              <w:t>ALT (U/L),  mean (SD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43B74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6.95 (20.7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BCD32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.51 (17.5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E69DA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6.81 (14.2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B475F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4.66 (15.2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BC6B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.71 (14.7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00154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6.63 (12.6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684248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8.05 (28.3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A06EE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.42 (21.93) </w:t>
            </w:r>
          </w:p>
        </w:tc>
      </w:tr>
      <w:tr w:rsidR="00FB4813" w:rsidRPr="00FB4813" w14:paraId="39765C83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886B6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  <w:lang w:val="nl-NL"/>
              </w:rPr>
              <w:t>GGT(U/L),  mean (SD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A118A6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94 (107.7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88FE5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5.69 (38.7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FA3C4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5.25 (177.2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AB787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4.13 (30.0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5D85A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9.53 (35.3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CFD17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4.32 (23.6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23F2C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7.36 (46.1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E4D567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7.96 (51.78) </w:t>
            </w:r>
          </w:p>
        </w:tc>
      </w:tr>
      <w:tr w:rsidR="00FB4813" w:rsidRPr="00FB4813" w14:paraId="7B63CC0F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9A94F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WBC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2FF9A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48 (2.1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BFEE2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29 (2.0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1BC67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69 (2.0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F3079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44 (2.0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8D032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60 (2.4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A1500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32 (2.3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4F018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22 (1.8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F1E23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.14 (1.85) </w:t>
            </w:r>
          </w:p>
        </w:tc>
      </w:tr>
      <w:tr w:rsidR="00FB4813" w:rsidRPr="00FB4813" w14:paraId="408420BD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22C82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Neutrophil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04B4D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01 (1.5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DF9FD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94 (1.4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219E2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13 (1.4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0F6AD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12 (1.4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93881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05 (1.7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B07B4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6 (1.5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D91EB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8 (1.5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003ED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.85 (1.38) </w:t>
            </w:r>
          </w:p>
        </w:tc>
      </w:tr>
      <w:tr w:rsidR="00FB4813" w:rsidRPr="00FB4813" w14:paraId="5BDCC55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76D52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Lymphocyte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3FBAE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58 (0.8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070B1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46 (0.9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BC3D9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64 (0.7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4F88C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45 (0.8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96980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63 (1.0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18AC1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51 (1.0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FCDDA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48 (0.7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0B31B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.42 (0.78) </w:t>
            </w:r>
          </w:p>
        </w:tc>
      </w:tr>
      <w:tr w:rsidR="00FB4813" w:rsidRPr="00FB4813" w14:paraId="26B817C9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76A57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onocyte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6189EB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61 (0.2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EDC80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60 (0.1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F7974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64 (0.2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C364B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60 (0.1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FA5C4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61 (0.2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B2AAA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59 (0.2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CE916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59 (0.1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75EDE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60 (0.18) </w:t>
            </w:r>
          </w:p>
        </w:tc>
      </w:tr>
      <w:tr w:rsidR="00FB4813" w:rsidRPr="00FB4813" w14:paraId="1D4C6611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01A21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Eosinophil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2C679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3 (0.1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70F26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2 (0.2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5F92C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2 (0.1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0A713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0 (0.1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14F72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6 (0.2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4B459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8 (0.3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D4E2E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2 (0.1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D25A8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206 (0.10) </w:t>
            </w:r>
          </w:p>
        </w:tc>
      </w:tr>
      <w:tr w:rsidR="00FB4813" w:rsidRPr="00FB4813" w14:paraId="739F1603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A6BBC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Basophil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AFC99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4 (0.0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A313D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5 (0.0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A30C2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4 (0.0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C6F29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5 (0.0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FE4FF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4 (0.0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D6241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5 (0.0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6BE75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4 (0.0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ED0A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.05 (0.04) </w:t>
            </w:r>
          </w:p>
        </w:tc>
      </w:tr>
      <w:tr w:rsidR="00FB4813" w:rsidRPr="00FB4813" w14:paraId="26CFE4C1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72A10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ematite (x10^12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0B7970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7 (0.4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58C2F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2 (0.4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F3766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5 (0.4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05E38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1 (0.4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0540A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7 (0.4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E19F0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29 (0.3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DD818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80 (0.4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E8D40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.73 (0.43) </w:t>
            </w:r>
          </w:p>
        </w:tc>
      </w:tr>
      <w:tr w:rsidR="00FB4813" w:rsidRPr="00FB4813" w14:paraId="10478C85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3B333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emoglobin(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41510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35 (1.2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37390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48 (1.1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2BEC6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30 (1.2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FD025A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51 (1.3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104BC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30 (1.3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C096A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44 (1.1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91CED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43 (1.1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6B963E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48 (1.13) </w:t>
            </w:r>
          </w:p>
        </w:tc>
      </w:tr>
      <w:tr w:rsidR="00FB4813" w:rsidRPr="00FB4813" w14:paraId="699D6AB7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AAC6A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aematocrit (%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FC8B7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67 (3.6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0003B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48 (3.5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1B50F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60 (3.8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52D96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52 (3.8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A4406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46 (3.8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B01F6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37 (3.0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4F646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88 (3.3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A4DA8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.52 (3.53) </w:t>
            </w:r>
          </w:p>
        </w:tc>
      </w:tr>
      <w:tr w:rsidR="00FB4813" w:rsidRPr="00FB4813" w14:paraId="74E495D7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4A996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CV (f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87AD3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1.57 (5.3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F3EBB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2.19 (5.1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BCD87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1.90 (4.7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11B39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2.53 (4.7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53EAA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1.20 (5.6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D8EE14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1.88 (5.3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9587E3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1.57 (5.6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1FBF6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2.143 (5.40) </w:t>
            </w:r>
          </w:p>
        </w:tc>
      </w:tr>
      <w:tr w:rsidR="00FB4813" w:rsidRPr="00FB4813" w14:paraId="64385C01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0045D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CH (pg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39EB8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10 (1.9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5A6E5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70 (1.8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5FEB2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15 (1.6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D906C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84 (1.6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F4871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03 (2.0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B3436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61 (2.0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0E39C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11 (2.0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C9C55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.66 (1.87) </w:t>
            </w:r>
          </w:p>
        </w:tc>
      </w:tr>
      <w:tr w:rsidR="00FB4813" w:rsidRPr="00FB4813" w14:paraId="6EF695F2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07130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CHC(g/d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805ED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.87 (0.9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C8C70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3.31 (1.0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9B6C1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.81 (0.9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E3717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3.33 (1.1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AA65A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.92 (0.9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B16F5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3.30 (1.0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86ED3B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.88 (0.8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43F7F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3.29 (0.94) </w:t>
            </w:r>
          </w:p>
        </w:tc>
      </w:tr>
      <w:tr w:rsidR="00FB4813" w:rsidRPr="00FB4813" w14:paraId="382BDF9C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15B18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RDW (%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3A849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.78 (1.0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96232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37 (0.8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8E70C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.85 (0.9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E03F7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48 (0.8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4B7FC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.68 (1.1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85549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21 (0.9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4F03B0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2.80 (1.0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F4AA8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39 (0.86) </w:t>
            </w:r>
          </w:p>
        </w:tc>
      </w:tr>
      <w:tr w:rsidR="00FB4813" w:rsidRPr="00FB4813" w14:paraId="538335E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1EB0A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Plaquette (x10^9/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E98CF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4.19 (65.2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D5C967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47.33 (66.8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AF559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2.42 (63.2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A6D55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48.41 (70.1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8F7FC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60.78 (66.5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00D29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2.90 (66.5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A901F2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0.70 (66.1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941B4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41.62 (64.19) </w:t>
            </w:r>
          </w:p>
        </w:tc>
      </w:tr>
      <w:tr w:rsidR="00FB4813" w:rsidRPr="00FB4813" w14:paraId="5968AA8E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2C24E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PV (fl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48C51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.60 (1.1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02D4B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.25 (1.2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26F7F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.72 (1.2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385A6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.34 (1.30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43739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.50 (1.1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6C44C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.15 (1.0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A3ADA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.56 (1.1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B4B89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.267 (1.42) </w:t>
            </w:r>
          </w:p>
        </w:tc>
      </w:tr>
      <w:tr w:rsidR="00FB4813" w:rsidRPr="00FB4813" w14:paraId="18173A7B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2629D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PDW (%), mean (SD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0B1E9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69 (1.3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41395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75 (0.8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F8B82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69 (0.7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0906B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64 (1.3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DDB20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77 (1.3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FF332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64 (0.78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1409C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.68 (1.3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9DF9F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.91 (0.86) </w:t>
            </w:r>
          </w:p>
        </w:tc>
      </w:tr>
      <w:tr w:rsidR="00FB4813" w:rsidRPr="00FB4813" w14:paraId="25528714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DE8BD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 CKD Prognosis, N (%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7BEAA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E4A9C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6584B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AF38F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AA318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512BE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A7063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662417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</w:tr>
      <w:tr w:rsidR="00FB4813" w:rsidRPr="00FB4813" w14:paraId="35C24566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C7785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Normal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C4020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5 (7.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9F213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6 (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5193F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 (7.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574D9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 (4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AAF85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 (3.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A9259C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 (6.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420CC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 (10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8DBF6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 (6.8) </w:t>
            </w:r>
          </w:p>
        </w:tc>
      </w:tr>
      <w:tr w:rsidR="00FB4813" w:rsidRPr="00FB4813" w14:paraId="228B7439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964A5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Moderate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156DD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 (2.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25E7C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 (0.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3CF30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 (4.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392BFB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 (1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9B203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 (1.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1CAAC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8E8F1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 (2.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D7BB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 (1) </w:t>
            </w:r>
          </w:p>
        </w:tc>
      </w:tr>
      <w:tr w:rsidR="00FB4813" w:rsidRPr="00FB4813" w14:paraId="420A7C6C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10F0E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igh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1F28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84 (89.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B465A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48 (93.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0B3DA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0 (88.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203EE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3 (94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A0F38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6 (94.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F289A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70 (93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790D5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8 (87.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F6B80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5 (92.2) </w:t>
            </w:r>
          </w:p>
        </w:tc>
      </w:tr>
      <w:tr w:rsidR="00FB4813" w:rsidRPr="00FB4813" w14:paraId="3DC35866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65C3C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Physicalactivitylevel, N (%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B8484D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8F56C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9CC1F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EF996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3886A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CEB11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8BF34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DB29A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</w:tr>
      <w:tr w:rsidR="00FB4813" w:rsidRPr="00FB4813" w14:paraId="7039F25C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417A9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Notvery active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64DDE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91 (52.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5F80B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43 (47.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15ABB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9 (5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1112E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3 (54.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65CDA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5 (51.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6DB2D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8 (43.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EB3B2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7 (47.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3B406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2 (44.4) </w:t>
            </w:r>
          </w:p>
        </w:tc>
      </w:tr>
      <w:tr w:rsidR="00FB4813" w:rsidRPr="00FB4813" w14:paraId="6AF3E4AF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75E528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Active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5E7AD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3 (22.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A66AE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6 (21.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A3715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 (18.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0E438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1 (21.6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0FC9F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 (21.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8961E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 (22.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5F4E79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8 (27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BC945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 (21.4) </w:t>
            </w:r>
          </w:p>
        </w:tc>
      </w:tr>
      <w:tr w:rsidR="00FB4813" w:rsidRPr="00FB4813" w14:paraId="79563334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1FA07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Very active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12B25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1 (24.9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4CF30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3 (30.8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8CBB7F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8 (23.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16218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3 (23.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1CCB8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8 (26.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61BFE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0 (34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B6F98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5 (2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A97AAE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0 (34.2) </w:t>
            </w:r>
          </w:p>
        </w:tc>
      </w:tr>
      <w:tr w:rsidR="00FB4813" w:rsidRPr="00FB4813" w14:paraId="7472F437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2952C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Smoking status, N (%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74F8A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6F60B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F8BA6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5DB19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5BCD6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C5EC0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51300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F0889A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</w:tr>
      <w:tr w:rsidR="00FB4813" w:rsidRPr="00FB4813" w14:paraId="7AD99DB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14737D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Neversmoker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677EE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63 (44.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127FB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54 (5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980A0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2 (43.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E7C79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7 (48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ED70B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7 (44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A821A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7 (53.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BD7EC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4 (45.7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91B32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0 (51.3) </w:t>
            </w:r>
          </w:p>
        </w:tc>
      </w:tr>
      <w:tr w:rsidR="00FB4813" w:rsidRPr="00FB4813" w14:paraId="73FF7D68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033A0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Formersmoker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2CBE8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0 (35.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4026CB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5 (31.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EDE61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3 (36.1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1E709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 (3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FC8B6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6 (43.4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740B96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1 (35.2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EC7CF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1 (29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A17A9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 (27.4) </w:t>
            </w:r>
          </w:p>
        </w:tc>
      </w:tr>
      <w:tr w:rsidR="00FB4813" w:rsidRPr="00FB4813" w14:paraId="6704D6D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A22F2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Non dailysmoker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CF6A0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5 (1.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19656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 (2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F7167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 (1.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C6E37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 (3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8F079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0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9DC38A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 (2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905F0E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 (2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6CBC0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 (0.9) </w:t>
            </w:r>
          </w:p>
        </w:tc>
      </w:tr>
      <w:tr w:rsidR="00FB4813" w:rsidRPr="00FB4813" w14:paraId="207EC53A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B156F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Dailysmoker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20EA205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7 (18.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877559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7 (15.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ED1F9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 (18.5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EDD2D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5 (15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38148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 (12.3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E651B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8 (9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78A9A03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2 (22.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1B124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4 (20.5) </w:t>
            </w:r>
          </w:p>
        </w:tc>
      </w:tr>
      <w:tr w:rsidR="00FB4813" w:rsidRPr="00FB4813" w14:paraId="10674A36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A728B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b/>
                <w:bCs/>
                <w:sz w:val="16"/>
              </w:rPr>
              <w:t>Level of motivation/capacity for change, N (%)</w:t>
            </w: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515302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53EF7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6473E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96D69F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302A5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CBAF0D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A7717C8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9A23A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 </w:t>
            </w:r>
          </w:p>
        </w:tc>
      </w:tr>
      <w:tr w:rsidR="00FB4813" w:rsidRPr="00FB4813" w14:paraId="78D31787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C39B3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Low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EC9AFF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36 (59.4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4C335C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7 (38.3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8273D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5 (5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48E221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 (41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F3E28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1 (65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FF9558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0 (35.1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D28C9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60 (62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F37F9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5 (38.5) </w:t>
            </w:r>
          </w:p>
        </w:tc>
      </w:tr>
      <w:tr w:rsidR="00FB4813" w:rsidRPr="00FB4813" w14:paraId="603A9160" w14:textId="77777777" w:rsidTr="003D238A">
        <w:trPr>
          <w:trHeight w:val="15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D086C4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High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269007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93 (40.6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5B1C9B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108 (61.7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ECA8C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5 (50) </w:t>
            </w:r>
          </w:p>
        </w:tc>
        <w:tc>
          <w:tcPr>
            <w:tcW w:w="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4C6E96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1 (58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5344C60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22 (34.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BEC6BE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7 (64.9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CAECB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36 (37.5) </w:t>
            </w:r>
          </w:p>
        </w:tc>
        <w:tc>
          <w:tcPr>
            <w:tcW w:w="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5AEC99" w14:textId="77777777" w:rsidR="00FB4813" w:rsidRPr="00FB4813" w:rsidRDefault="00FB4813" w:rsidP="00FB4813">
            <w:pPr>
              <w:spacing w:after="0" w:line="153" w:lineRule="atLeast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813">
              <w:rPr>
                <w:rFonts w:ascii="Calibri" w:eastAsia="Times New Roman" w:hAnsi="Calibri" w:cs="Calibri"/>
                <w:sz w:val="16"/>
              </w:rPr>
              <w:t>40 (61.5) </w:t>
            </w:r>
          </w:p>
        </w:tc>
      </w:tr>
    </w:tbl>
    <w:p w14:paraId="672A6659" w14:textId="3F06B119" w:rsidR="00D547E0" w:rsidRDefault="003D238A" w:rsidP="003D238A">
      <w:r w:rsidRPr="003D238A">
        <w:rPr>
          <w:rFonts w:ascii="Calibri" w:eastAsia="Times New Roman" w:hAnsi="Calibri" w:cs="Calibri"/>
          <w:sz w:val="17"/>
          <w:vertAlign w:val="superscript"/>
        </w:rPr>
        <w:lastRenderedPageBreak/>
        <w:t>ALT: alanine aminotransferase, AST: aspartate aminotransferase, BMI: Body Mass Index, Chol: Cholesterol, CKD: Chronic Kidney Disease, Cr: Creatinine, DBP: Diastolic Blood Pressure, FIB-4: Fibrosis index based on the 4 factor, GFR: Glomerular Filtration Rate, GGT: Gamma-glutamyl transpeptidase, HbA1c: Glycated haemoglobin, HC: Hip Circumference, HDL: High-Density Lipoprotein, HOMA: homeostasis model assessment, LDL: Low-Density Lipoprotein, MCH: mean corpuscular hemoglobin, MCHC: mean corpuscular hemoglobin concentration, MCV: Mean corpuscular volume, MPV: Mean Platelet Volume, PDW: Platelet Distribution Width, RDW: Red Cell Distribution Width, SBP: Systolic Blood Pressure, TG: Triglyceride, WC: Waist Circumference, WBC: white blood cell, WHR: Waist to Hip Ratio</w:t>
      </w:r>
    </w:p>
    <w:sectPr w:rsidR="00D547E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3sDCwMDU0MTQH8pR0lIJTi4sz8/NACoxrATna5ywsAAAA"/>
  </w:docVars>
  <w:rsids>
    <w:rsidRoot w:val="00FB4813"/>
    <w:rsid w:val="00141ED9"/>
    <w:rsid w:val="001B4B53"/>
    <w:rsid w:val="003D238A"/>
    <w:rsid w:val="006821E8"/>
    <w:rsid w:val="006B62FC"/>
    <w:rsid w:val="00800DE5"/>
    <w:rsid w:val="00BA03D7"/>
    <w:rsid w:val="00D547E0"/>
    <w:rsid w:val="00D773A6"/>
    <w:rsid w:val="00FB4813"/>
    <w:rsid w:val="183F3149"/>
    <w:rsid w:val="4C03F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A66D6B"/>
  <w15:docId w15:val="{1711206D-F666-4D23-93B6-95BFA4DD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B48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FB4813"/>
  </w:style>
  <w:style w:type="character" w:customStyle="1" w:styleId="normaltextrun">
    <w:name w:val="normaltextrun"/>
    <w:basedOn w:val="DefaultParagraphFont"/>
    <w:rsid w:val="00FB4813"/>
  </w:style>
  <w:style w:type="character" w:customStyle="1" w:styleId="eop">
    <w:name w:val="eop"/>
    <w:basedOn w:val="DefaultParagraphFont"/>
    <w:rsid w:val="00FB4813"/>
  </w:style>
  <w:style w:type="character" w:customStyle="1" w:styleId="trackedchange">
    <w:name w:val="trackedchange"/>
    <w:basedOn w:val="DefaultParagraphFont"/>
    <w:rsid w:val="00FB4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6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3182">
              <w:marLeft w:val="-38"/>
              <w:marRight w:val="0"/>
              <w:marTop w:val="15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64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6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0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20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6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4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7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37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8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0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5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69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3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0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2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5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1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56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2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6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8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0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5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6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7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0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85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1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2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2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4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9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2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63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6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8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84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8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0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3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57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3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1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4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9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8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7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77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3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2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4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0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7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4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0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54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6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3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4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5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60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7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4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8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4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9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3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7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9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19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0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3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72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3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3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1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3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3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2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1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3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0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0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4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9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16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9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07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1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88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0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5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76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2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2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4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6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87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0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9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8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9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6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5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2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87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1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1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50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1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5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2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93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0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9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0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9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7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26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9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16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47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5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9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4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3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14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9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5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2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6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53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5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2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1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67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4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6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5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8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2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95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7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9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9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8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88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2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39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5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49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0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3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3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0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6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6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4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5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3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45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6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8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1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8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6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2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53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9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7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7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4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4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46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1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6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0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2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6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8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4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07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9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05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9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9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8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66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4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13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02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2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3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9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35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0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0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08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6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6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88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63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7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9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7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77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1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9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34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0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92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3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0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9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7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18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2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2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6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6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0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5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2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0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27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72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2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7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4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0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9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3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5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4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23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37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0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04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17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5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3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56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4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8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17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8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79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5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0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4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93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93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8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7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9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7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64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5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6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9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91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3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8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9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05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2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0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8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4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8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3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3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3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0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1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4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4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8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1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76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4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1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5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8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8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86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08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36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2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28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2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6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6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3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3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8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63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75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0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2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43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9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65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7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9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6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0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2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2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4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5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2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9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7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8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0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3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9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41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1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6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0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7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7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67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15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36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4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1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1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4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8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1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73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48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6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9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6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01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7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9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1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6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2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8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61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14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3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84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2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37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9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9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2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8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56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7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5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7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1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0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2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1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9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4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0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6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8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69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16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5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0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90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8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2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03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9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1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9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4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8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2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44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9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1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7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06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9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7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7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2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8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8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3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57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3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77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9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1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8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3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1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06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9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58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2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1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6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7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2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7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4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9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0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3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59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06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5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6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6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3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97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1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5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09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8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5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32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1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62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42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2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28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39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9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85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06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9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2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7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43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1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6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9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5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8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6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2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2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1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7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6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2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9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8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5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86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2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3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9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2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8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32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6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5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5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3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09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4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8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9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2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1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6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0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1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3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0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0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6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5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23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41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36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36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7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9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4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15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7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9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17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6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21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88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13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9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2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2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05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9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7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22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56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9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2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0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2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0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7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4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03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0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66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8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8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8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6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0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52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0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4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23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76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93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9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1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4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8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7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7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5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4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8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93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9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75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6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49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8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33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2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9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98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72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1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0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40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87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5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5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0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86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4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5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8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1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8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6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2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8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3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8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3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98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9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8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2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7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0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3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1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7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7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0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0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9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47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2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56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34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3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36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0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92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0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3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1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01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14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8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56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9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3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91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20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4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2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44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1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5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2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2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4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0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8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2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16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2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01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93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0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5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45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18447">
              <w:marLeft w:val="-38"/>
              <w:marRight w:val="0"/>
              <w:marTop w:val="15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8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7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59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4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1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2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6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5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1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6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40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3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0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4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6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25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86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9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7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4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23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0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84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3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8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7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0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6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5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6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6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13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2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0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1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9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22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0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6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0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3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2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25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8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9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4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05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73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03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16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9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36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9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6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0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43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1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75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73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7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6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95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6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4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7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2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54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5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0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8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1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46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8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6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0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8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9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7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7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20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5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7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8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4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55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93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7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8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2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3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0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7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6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55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6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2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0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96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50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1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0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1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8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5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5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65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1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03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39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8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8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0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74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37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5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8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27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9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4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9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8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0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0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8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8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1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87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94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4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55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1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4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45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5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62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8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2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7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1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8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2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5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4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7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56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6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6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9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3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5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7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64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8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0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3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0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7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6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7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3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02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35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0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74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0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1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84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0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6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35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8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1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77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9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2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1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0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9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0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1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9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1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03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9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16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8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8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6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02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2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4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2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1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9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0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6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9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0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2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94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2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0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66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51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4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1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5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3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11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7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5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0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8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44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0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4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35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2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4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8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6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18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7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89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6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8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25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28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22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4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1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6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50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3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73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8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9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36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8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6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4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8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0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9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9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9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3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23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43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1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3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4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34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2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56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8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0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2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83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1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0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2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8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5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44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70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2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7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1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2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96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7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3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6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62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6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73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9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8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97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3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8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7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46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4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1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66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5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6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3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4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12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7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9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3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1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86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8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4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7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6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0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8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7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9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1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99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21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8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9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0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3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3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8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1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7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6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8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8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86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1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1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37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2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0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1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3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0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4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8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9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8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8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29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0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34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9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2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4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4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8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53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9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0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7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9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7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7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2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2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9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94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05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6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9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2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1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83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7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6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9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8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3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67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1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2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1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6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8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7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7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18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64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8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8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1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3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9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40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5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8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69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37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94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19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3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6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9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6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0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7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1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2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35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2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14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7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4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47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09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7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8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64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43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4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04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3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4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3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6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28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5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3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3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3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93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71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8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5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8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0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1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99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2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48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16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8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6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8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3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8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6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9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6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6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25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39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6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4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3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0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4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8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7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9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0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0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3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2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0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7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9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1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1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4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4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8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1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6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8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2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1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35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0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4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9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4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7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7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16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27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23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7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0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9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5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9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3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04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2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1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9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22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6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64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57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6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9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5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4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8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3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8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36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4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1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7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8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9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0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26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33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6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0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6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1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7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2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5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5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15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3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2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3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0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3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3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3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8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4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0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1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1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6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7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7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0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18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1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0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7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6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2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0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2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0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85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73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1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2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95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5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9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73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7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40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8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05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1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80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0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9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04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81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6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7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97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5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1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4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9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5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7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0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35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9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8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7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9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2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3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33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1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88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7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4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2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65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8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83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2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1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8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0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1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0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62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26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0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06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7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56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3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9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3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34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23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7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8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9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0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72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8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2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0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0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35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2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0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2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8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9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4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16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89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4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3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69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96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4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0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5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5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1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2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3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93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0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00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23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8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6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8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3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99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20" ma:contentTypeDescription="Create a new document." ma:contentTypeScope="" ma:versionID="e37e517b3936f617bf2fd7a85fe7d004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37bf59caddce0247ddc8278b4db17a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  <Format xmlns="3777aa70-1b57-4ce0-b42b-140eb37b320e">Llistat</Format>
  </documentManagement>
</p:properties>
</file>

<file path=customXml/itemProps1.xml><?xml version="1.0" encoding="utf-8"?>
<ds:datastoreItem xmlns:ds="http://schemas.openxmlformats.org/officeDocument/2006/customXml" ds:itemID="{2E7A5FFD-3123-46DC-94D7-D025E19D1F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6A4A37-E53F-492A-91FC-A504E9FB7F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47977F-4BEF-4049-87E8-85DEFD3DAE3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B4E65D-340F-44C8-BDEC-2F7C327CAB33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07</Words>
  <Characters>7827</Characters>
  <Application>Microsoft Office Word</Application>
  <DocSecurity>0</DocSecurity>
  <Lines>978</Lines>
  <Paragraphs>659</Paragraphs>
  <ScaleCrop>false</ScaleCrop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45370</dc:creator>
  <cp:keywords/>
  <dc:description/>
  <cp:lastModifiedBy>Narges Malih</cp:lastModifiedBy>
  <cp:revision>8</cp:revision>
  <dcterms:created xsi:type="dcterms:W3CDTF">2025-03-11T11:52:00Z</dcterms:created>
  <dcterms:modified xsi:type="dcterms:W3CDTF">2025-09-1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  <property fmtid="{D5CDD505-2E9C-101B-9397-08002B2CF9AE}" pid="4" name="GrammarlyDocumentId">
    <vt:lpwstr>ee1512da-e909-4f1f-8059-261947f22f64</vt:lpwstr>
  </property>
</Properties>
</file>